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43648" w14:textId="7F63FE90" w:rsidR="00CB3C62" w:rsidRDefault="00BB344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A668E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: SYRCLE’S </w:t>
      </w:r>
      <w:proofErr w:type="spellStart"/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>RoB</w:t>
      </w:r>
      <w:proofErr w:type="spellEnd"/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 for the therapeutic effect of </w:t>
      </w:r>
      <w:r w:rsidR="0000000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Moringa oleifera 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>in the treatment of peptic ulcer disease: A systematic review and meta-analysis</w:t>
      </w:r>
    </w:p>
    <w:tbl>
      <w:tblPr>
        <w:tblStyle w:val="a0"/>
        <w:tblW w:w="14760" w:type="dxa"/>
        <w:tblInd w:w="-730" w:type="dxa"/>
        <w:tblLayout w:type="fixed"/>
        <w:tblLook w:val="0400" w:firstRow="0" w:lastRow="0" w:firstColumn="0" w:lastColumn="0" w:noHBand="0" w:noVBand="1"/>
      </w:tblPr>
      <w:tblGrid>
        <w:gridCol w:w="532"/>
        <w:gridCol w:w="1241"/>
        <w:gridCol w:w="1244"/>
        <w:gridCol w:w="1327"/>
        <w:gridCol w:w="1152"/>
        <w:gridCol w:w="1152"/>
        <w:gridCol w:w="1241"/>
        <w:gridCol w:w="1419"/>
        <w:gridCol w:w="1064"/>
        <w:gridCol w:w="1152"/>
        <w:gridCol w:w="1419"/>
        <w:gridCol w:w="947"/>
        <w:gridCol w:w="870"/>
      </w:tblGrid>
      <w:tr w:rsidR="00CB3C62" w14:paraId="1DFB6565" w14:textId="77777777">
        <w:trPr>
          <w:trHeight w:val="2925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0B36536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/N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D3EA886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's</w:t>
            </w:r>
          </w:p>
          <w:p w14:paraId="17D409B4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/Year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C84FCF5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s the sample frame appropriate for addressing the target animal population?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4E9102E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re animals (study participants) allocated in an appropriate way?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C1E9200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s the sample size adequate?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BD3C2F3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re the study animals and experimental setting described in detail?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5EA998D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s the data analysis conducted with sufficient coverage of the identified sample?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41195AF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re valid and reliable methods used for the induction and assessment of peptic ulcers?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1A81DC9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s the condition measured in a standard, reliable way for all participants?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98B7F3D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s there appropriate statisticalanalysis?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79D0B1F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s the outcome (ulcer healing, severity, etc.) measured in a standard and reliable way for all animals?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EC07470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cor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83FADCD" w14:textId="77777777" w:rsidR="00CB3C62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de</w:t>
            </w:r>
          </w:p>
        </w:tc>
      </w:tr>
      <w:tr w:rsidR="00CB3C62" w14:paraId="47A42E69" w14:textId="77777777">
        <w:trPr>
          <w:trHeight w:val="759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06D97F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76B3154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araj et al. (2007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650142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921A4D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ABE687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5BA36D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3D74E0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5D9D7B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135212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E46C72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C536E0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7AFC46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D0D709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w</w:t>
            </w:r>
          </w:p>
        </w:tc>
      </w:tr>
      <w:tr w:rsidR="00CB3C62" w14:paraId="4BF3A993" w14:textId="77777777">
        <w:trPr>
          <w:trHeight w:val="599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09553C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BBBC6C4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hiru et al. (2006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DC5465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4293839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C5EC5D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AD8887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FF93D6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7B4E33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17DB68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ED05B6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A4FF3C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849212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88A47D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w</w:t>
            </w:r>
          </w:p>
        </w:tc>
      </w:tr>
      <w:tr w:rsidR="00CB3C62" w14:paraId="42943DC7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DBD406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05C544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ssa et al. (2025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11A361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5999AF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0DBFA8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22721B4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244B84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15D6DF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851795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8A8B91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BD1653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B248D24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447690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 </w:t>
            </w:r>
          </w:p>
        </w:tc>
      </w:tr>
      <w:tr w:rsidR="00CB3C62" w14:paraId="0B35B29B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C12E32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BA0D2D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wal et al. (2018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3C5582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4D28B2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C324F7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11F1CFD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1A7D574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EB477D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C65668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91A2F4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C950E3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D4F0FC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D1CF6D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 </w:t>
            </w:r>
          </w:p>
        </w:tc>
      </w:tr>
      <w:tr w:rsidR="00CB3C62" w14:paraId="1ACA4977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6118F6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AB6DA2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s et al. (2011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3DCCAF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0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86223D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804DF79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DFDD09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D37199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5DD008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A69487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40E5494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4CF669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39F8AD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A9F429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d</w:t>
            </w:r>
          </w:p>
        </w:tc>
      </w:tr>
      <w:tr w:rsidR="00CB3C62" w14:paraId="75863A89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D710CF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50AEBB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udhary et al. (2013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F01CE1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34BC61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CFBE8C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71DF48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339ED6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054670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101214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366814D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E7B3F0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92D405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80A12F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w</w:t>
            </w:r>
          </w:p>
        </w:tc>
      </w:tr>
      <w:tr w:rsidR="00CB3C62" w14:paraId="6810FD95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9808B7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372104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bnath &amp; Guha (2007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9E7E77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0A76804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14E4C99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3DD803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38BC63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4412EB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3A8DA9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FD5FB9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F20AC0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375B91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64B0BC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w</w:t>
            </w:r>
          </w:p>
        </w:tc>
      </w:tr>
      <w:tr w:rsidR="00CB3C62" w14:paraId="0DA45C36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EDD20D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44268B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bnath et al. (2011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2B7474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C3788F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98DB7CD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CD1387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1703D5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9ED319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B93DCD9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28C41C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9C3698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8B4F0E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08BC8D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w</w:t>
            </w:r>
          </w:p>
        </w:tc>
      </w:tr>
      <w:tr w:rsidR="00CB3C62" w14:paraId="6174249A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5724C5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CE8CC2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el &amp; Lariya (2019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9ED3BD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D1DF6C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1922A2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F681AE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7DC9F6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5DD097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 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BBFFCA9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F4C933F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7B9A60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823926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7B4E2F9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CB3C62" w14:paraId="1623DDBE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3FACFFFD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AE550CB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misu &amp; Ashiru, 2021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A596B5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376C7B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ED951E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2273C1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6393B42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CA34B51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F8D0B1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0F0233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783BA23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4388C3A8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0C6CFE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</w:t>
            </w:r>
          </w:p>
        </w:tc>
      </w:tr>
      <w:tr w:rsidR="00CB3C62" w14:paraId="1813D52C" w14:textId="77777777">
        <w:trPr>
          <w:trHeight w:val="274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8FE744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4C0833D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raodion et al., (2019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877B045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2B24399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BD81A3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C72EE27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02701C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737CA85A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10537C36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6DD0DAB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00627F30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5DB6019E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bottom"/>
          </w:tcPr>
          <w:p w14:paraId="2A68F88C" w14:textId="77777777" w:rsidR="00CB3C6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</w:t>
            </w:r>
          </w:p>
        </w:tc>
      </w:tr>
    </w:tbl>
    <w:p w14:paraId="4BE5C94F" w14:textId="77777777" w:rsidR="00CB3C62" w:rsidRDefault="00CB3C62">
      <w:pPr>
        <w:rPr>
          <w:rFonts w:ascii="Times New Roman" w:eastAsia="Times New Roman" w:hAnsi="Times New Roman" w:cs="Times New Roman"/>
        </w:rPr>
      </w:pPr>
    </w:p>
    <w:sectPr w:rsidR="00CB3C62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C62"/>
    <w:rsid w:val="001E3145"/>
    <w:rsid w:val="002A668E"/>
    <w:rsid w:val="00BB344F"/>
    <w:rsid w:val="00CB3C62"/>
    <w:rsid w:val="00DD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D7A19"/>
  <w15:docId w15:val="{2F97A982-E4DF-492B-B2B4-42EA01FC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Jd0wZvQPRli63B6Iy3resJzBbg==">CgMxLjA4AHIhMV93ZEp2dnloSmtkSGtFdHh3N1pCWVRfX0NqSkJmOFl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7</Characters>
  <Application>Microsoft Office Word</Application>
  <DocSecurity>0</DocSecurity>
  <Lines>10</Lines>
  <Paragraphs>2</Paragraphs>
  <ScaleCrop>false</ScaleCrop>
  <Company>Frontiers Media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Laura Davis</cp:lastModifiedBy>
  <cp:revision>2</cp:revision>
  <dcterms:created xsi:type="dcterms:W3CDTF">2026-02-06T13:38:00Z</dcterms:created>
  <dcterms:modified xsi:type="dcterms:W3CDTF">2026-02-06T13:38:00Z</dcterms:modified>
</cp:coreProperties>
</file>